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09922" w14:textId="2488CD9E" w:rsidR="00457D28" w:rsidRDefault="00071231" w:rsidP="00457D28">
      <w:pPr>
        <w:pStyle w:val="Heading1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>HeLa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92"/>
        <w:gridCol w:w="1891"/>
        <w:gridCol w:w="1794"/>
        <w:gridCol w:w="1790"/>
        <w:gridCol w:w="1649"/>
      </w:tblGrid>
      <w:tr w:rsidR="00071231" w:rsidRPr="008E67EC" w14:paraId="273FBFF5" w14:textId="77777777" w:rsidTr="00843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2" w:type="dxa"/>
          </w:tcPr>
          <w:p w14:paraId="3D37D518" w14:textId="77777777" w:rsidR="00071231" w:rsidRPr="00071231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FFFFFF" w:themeColor="background1"/>
                <w:sz w:val="24"/>
                <w:szCs w:val="24"/>
              </w:rPr>
            </w:pPr>
            <w:r w:rsidRPr="00071231">
              <w:rPr>
                <w:rFonts w:asciiTheme="minorHAnsi" w:hAnsiTheme="minorHAnsi"/>
                <w:color w:val="FFFFFF" w:themeColor="background1"/>
                <w:sz w:val="24"/>
                <w:szCs w:val="24"/>
              </w:rPr>
              <w:t>HeLa</w:t>
            </w:r>
          </w:p>
        </w:tc>
        <w:tc>
          <w:tcPr>
            <w:tcW w:w="1891" w:type="dxa"/>
          </w:tcPr>
          <w:p w14:paraId="21F6CBEB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DMSO</w:t>
            </w:r>
          </w:p>
        </w:tc>
        <w:tc>
          <w:tcPr>
            <w:tcW w:w="1794" w:type="dxa"/>
          </w:tcPr>
          <w:p w14:paraId="13F9B3D1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1790" w:type="dxa"/>
          </w:tcPr>
          <w:p w14:paraId="6D740A4D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SA</w:t>
            </w:r>
          </w:p>
        </w:tc>
        <w:tc>
          <w:tcPr>
            <w:tcW w:w="1649" w:type="dxa"/>
          </w:tcPr>
          <w:p w14:paraId="17BC20B7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nV6</w:t>
            </w:r>
          </w:p>
        </w:tc>
      </w:tr>
      <w:tr w:rsidR="00071231" w:rsidRPr="008E67EC" w14:paraId="434CD72C" w14:textId="77777777" w:rsidTr="00843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53B3EBAD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DMSO</w:t>
            </w:r>
          </w:p>
        </w:tc>
        <w:tc>
          <w:tcPr>
            <w:tcW w:w="1891" w:type="dxa"/>
          </w:tcPr>
          <w:p w14:paraId="3865253D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</w:tcPr>
          <w:p w14:paraId="1B526363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790" w:type="dxa"/>
          </w:tcPr>
          <w:p w14:paraId="42BB98B8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649" w:type="dxa"/>
          </w:tcPr>
          <w:p w14:paraId="31DE96D2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199</w:t>
            </w:r>
          </w:p>
        </w:tc>
      </w:tr>
      <w:tr w:rsidR="00071231" w:rsidRPr="008E67EC" w14:paraId="4983C9EE" w14:textId="77777777" w:rsidTr="00843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75E78780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1891" w:type="dxa"/>
          </w:tcPr>
          <w:p w14:paraId="4E463581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794" w:type="dxa"/>
          </w:tcPr>
          <w:p w14:paraId="767F8760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</w:tcPr>
          <w:p w14:paraId="15797533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183</w:t>
            </w:r>
          </w:p>
        </w:tc>
        <w:tc>
          <w:tcPr>
            <w:tcW w:w="1649" w:type="dxa"/>
          </w:tcPr>
          <w:p w14:paraId="6F91DACC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071231" w:rsidRPr="008E67EC" w14:paraId="46A30575" w14:textId="77777777" w:rsidTr="00843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5FE6992F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SA</w:t>
            </w:r>
          </w:p>
        </w:tc>
        <w:tc>
          <w:tcPr>
            <w:tcW w:w="1891" w:type="dxa"/>
          </w:tcPr>
          <w:p w14:paraId="2C8F853B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794" w:type="dxa"/>
          </w:tcPr>
          <w:p w14:paraId="18F6E427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183</w:t>
            </w:r>
          </w:p>
        </w:tc>
        <w:tc>
          <w:tcPr>
            <w:tcW w:w="1790" w:type="dxa"/>
          </w:tcPr>
          <w:p w14:paraId="529B7D17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49" w:type="dxa"/>
          </w:tcPr>
          <w:p w14:paraId="321ABBCA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52</w:t>
            </w:r>
          </w:p>
        </w:tc>
      </w:tr>
      <w:tr w:rsidR="00071231" w:rsidRPr="008E67EC" w14:paraId="1E2995D4" w14:textId="77777777" w:rsidTr="0084392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77152182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nV6</w:t>
            </w:r>
          </w:p>
        </w:tc>
        <w:tc>
          <w:tcPr>
            <w:tcW w:w="1891" w:type="dxa"/>
          </w:tcPr>
          <w:p w14:paraId="00B3676D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199</w:t>
            </w:r>
          </w:p>
        </w:tc>
        <w:tc>
          <w:tcPr>
            <w:tcW w:w="1794" w:type="dxa"/>
          </w:tcPr>
          <w:p w14:paraId="7D9362FC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790" w:type="dxa"/>
          </w:tcPr>
          <w:p w14:paraId="1A496C10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52</w:t>
            </w:r>
          </w:p>
        </w:tc>
        <w:tc>
          <w:tcPr>
            <w:tcW w:w="1649" w:type="dxa"/>
          </w:tcPr>
          <w:p w14:paraId="0DC37343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2B5028BE" w14:textId="77777777" w:rsidR="00071231" w:rsidRPr="00071231" w:rsidRDefault="00071231" w:rsidP="00071231"/>
    <w:p w14:paraId="2F44EDA8" w14:textId="77777777" w:rsidR="00071231" w:rsidRDefault="00071231" w:rsidP="00457D28">
      <w:pPr>
        <w:pStyle w:val="Heading1"/>
        <w:rPr>
          <w:rFonts w:asciiTheme="minorHAnsi" w:hAnsiTheme="minorHAnsi"/>
          <w:color w:val="000000" w:themeColor="text1"/>
          <w:sz w:val="24"/>
          <w:szCs w:val="24"/>
        </w:rPr>
      </w:pPr>
      <w:r>
        <w:rPr>
          <w:rFonts w:asciiTheme="minorHAnsi" w:hAnsiTheme="minorHAnsi"/>
          <w:color w:val="000000" w:themeColor="text1"/>
          <w:sz w:val="24"/>
          <w:szCs w:val="24"/>
        </w:rPr>
        <w:t>HF043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92"/>
        <w:gridCol w:w="1891"/>
        <w:gridCol w:w="1794"/>
        <w:gridCol w:w="1790"/>
        <w:gridCol w:w="1649"/>
      </w:tblGrid>
      <w:tr w:rsidR="00071231" w:rsidRPr="008E67EC" w14:paraId="6D31FB84" w14:textId="77777777" w:rsidTr="00843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2" w:type="dxa"/>
          </w:tcPr>
          <w:p w14:paraId="2A9EB77A" w14:textId="77777777" w:rsidR="00071231" w:rsidRPr="00071231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FFFFFF" w:themeColor="background1"/>
                <w:sz w:val="24"/>
                <w:szCs w:val="24"/>
              </w:rPr>
            </w:pPr>
            <w:r w:rsidRPr="00071231">
              <w:rPr>
                <w:rFonts w:asciiTheme="minorHAnsi" w:hAnsiTheme="minorHAnsi"/>
                <w:color w:val="FFFFFF" w:themeColor="background1"/>
                <w:sz w:val="24"/>
                <w:szCs w:val="24"/>
              </w:rPr>
              <w:t>HF043</w:t>
            </w:r>
          </w:p>
        </w:tc>
        <w:tc>
          <w:tcPr>
            <w:tcW w:w="1891" w:type="dxa"/>
          </w:tcPr>
          <w:p w14:paraId="25F19A64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DMSO</w:t>
            </w:r>
          </w:p>
        </w:tc>
        <w:tc>
          <w:tcPr>
            <w:tcW w:w="1794" w:type="dxa"/>
          </w:tcPr>
          <w:p w14:paraId="40BCA45A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1790" w:type="dxa"/>
          </w:tcPr>
          <w:p w14:paraId="1FF9E91D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SA</w:t>
            </w:r>
          </w:p>
        </w:tc>
        <w:tc>
          <w:tcPr>
            <w:tcW w:w="1649" w:type="dxa"/>
          </w:tcPr>
          <w:p w14:paraId="5170BDE6" w14:textId="77777777" w:rsidR="00071231" w:rsidRPr="008E67EC" w:rsidRDefault="00071231" w:rsidP="00843921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nV6</w:t>
            </w:r>
          </w:p>
        </w:tc>
      </w:tr>
      <w:tr w:rsidR="00071231" w:rsidRPr="008E67EC" w14:paraId="4077A5CC" w14:textId="77777777" w:rsidTr="00843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318AE46D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DMSO</w:t>
            </w:r>
          </w:p>
        </w:tc>
        <w:tc>
          <w:tcPr>
            <w:tcW w:w="1891" w:type="dxa"/>
          </w:tcPr>
          <w:p w14:paraId="3869EB9C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94" w:type="dxa"/>
          </w:tcPr>
          <w:p w14:paraId="52809A7C" w14:textId="2C4F13C9" w:rsidR="00071231" w:rsidRPr="008E67EC" w:rsidRDefault="009B6BCB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790" w:type="dxa"/>
          </w:tcPr>
          <w:p w14:paraId="2AB36695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649" w:type="dxa"/>
          </w:tcPr>
          <w:p w14:paraId="3F732C4F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40</w:t>
            </w:r>
          </w:p>
        </w:tc>
      </w:tr>
      <w:tr w:rsidR="00071231" w:rsidRPr="008E67EC" w14:paraId="66A6479A" w14:textId="77777777" w:rsidTr="00843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49204772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1891" w:type="dxa"/>
          </w:tcPr>
          <w:p w14:paraId="7661AD10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794" w:type="dxa"/>
          </w:tcPr>
          <w:p w14:paraId="1C39380D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</w:tcPr>
          <w:p w14:paraId="5A27FA4D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649" w:type="dxa"/>
          </w:tcPr>
          <w:p w14:paraId="4ABA42EC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14</w:t>
            </w:r>
          </w:p>
        </w:tc>
      </w:tr>
      <w:tr w:rsidR="00071231" w:rsidRPr="008E67EC" w14:paraId="7988FD02" w14:textId="77777777" w:rsidTr="00843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1415C00E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SA</w:t>
            </w:r>
          </w:p>
        </w:tc>
        <w:tc>
          <w:tcPr>
            <w:tcW w:w="1891" w:type="dxa"/>
          </w:tcPr>
          <w:p w14:paraId="21759C26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794" w:type="dxa"/>
          </w:tcPr>
          <w:p w14:paraId="37F42716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1790" w:type="dxa"/>
          </w:tcPr>
          <w:p w14:paraId="2C8C4332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49" w:type="dxa"/>
          </w:tcPr>
          <w:p w14:paraId="1BFAA497" w14:textId="77777777" w:rsidR="00071231" w:rsidRPr="008E67EC" w:rsidRDefault="00071231" w:rsidP="00843921">
            <w:pPr>
              <w:pStyle w:val="Heading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105</w:t>
            </w:r>
          </w:p>
        </w:tc>
      </w:tr>
      <w:tr w:rsidR="00071231" w:rsidRPr="008E67EC" w14:paraId="76C0A1E9" w14:textId="77777777" w:rsidTr="008439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</w:tcPr>
          <w:p w14:paraId="175F32DC" w14:textId="77777777" w:rsidR="00071231" w:rsidRPr="008E67EC" w:rsidRDefault="00071231" w:rsidP="00843921">
            <w:pPr>
              <w:pStyle w:val="Heading1"/>
              <w:outlineLvl w:val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TnV6</w:t>
            </w:r>
          </w:p>
        </w:tc>
        <w:tc>
          <w:tcPr>
            <w:tcW w:w="1891" w:type="dxa"/>
          </w:tcPr>
          <w:p w14:paraId="3A2EE296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40</w:t>
            </w:r>
          </w:p>
        </w:tc>
        <w:tc>
          <w:tcPr>
            <w:tcW w:w="1794" w:type="dxa"/>
          </w:tcPr>
          <w:p w14:paraId="33B764F7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014</w:t>
            </w:r>
          </w:p>
        </w:tc>
        <w:tc>
          <w:tcPr>
            <w:tcW w:w="1790" w:type="dxa"/>
          </w:tcPr>
          <w:p w14:paraId="1DA934B8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8E67EC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0.0105</w:t>
            </w:r>
          </w:p>
        </w:tc>
        <w:tc>
          <w:tcPr>
            <w:tcW w:w="1649" w:type="dxa"/>
          </w:tcPr>
          <w:p w14:paraId="7F583A47" w14:textId="77777777" w:rsidR="00071231" w:rsidRPr="008E67EC" w:rsidRDefault="00071231" w:rsidP="00843921">
            <w:pPr>
              <w:pStyle w:val="Heading1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6E7B30E2" w14:textId="77777777" w:rsidR="00071231" w:rsidRDefault="00071231" w:rsidP="00457D28">
      <w:pPr>
        <w:pStyle w:val="Heading1"/>
        <w:rPr>
          <w:rFonts w:asciiTheme="minorHAnsi" w:hAnsiTheme="minorHAnsi"/>
          <w:color w:val="000000" w:themeColor="text1"/>
          <w:sz w:val="24"/>
          <w:szCs w:val="24"/>
        </w:rPr>
      </w:pPr>
    </w:p>
    <w:p w14:paraId="490BAB6B" w14:textId="56C8C6B5" w:rsidR="00457D28" w:rsidRPr="008E67EC" w:rsidRDefault="00457D28" w:rsidP="00457D28">
      <w:pPr>
        <w:pStyle w:val="Heading1"/>
        <w:rPr>
          <w:rFonts w:asciiTheme="minorHAnsi" w:hAnsiTheme="minorHAnsi"/>
          <w:color w:val="000000" w:themeColor="text1"/>
          <w:sz w:val="24"/>
          <w:szCs w:val="24"/>
        </w:rPr>
      </w:pPr>
      <w:r w:rsidRPr="008E67EC">
        <w:rPr>
          <w:rFonts w:asciiTheme="minorHAnsi" w:hAnsiTheme="minorHAnsi"/>
          <w:color w:val="000000" w:themeColor="text1"/>
          <w:sz w:val="24"/>
          <w:szCs w:val="24"/>
        </w:rPr>
        <w:t xml:space="preserve">Supplementary Table 1: </w:t>
      </w:r>
      <w:r>
        <w:rPr>
          <w:rFonts w:asciiTheme="minorHAnsi" w:hAnsiTheme="minorHAnsi"/>
          <w:color w:val="000000" w:themeColor="text1"/>
          <w:sz w:val="24"/>
          <w:szCs w:val="24"/>
        </w:rPr>
        <w:t>S</w:t>
      </w:r>
      <w:r w:rsidRPr="008E67EC">
        <w:rPr>
          <w:rFonts w:asciiTheme="minorHAnsi" w:hAnsiTheme="minorHAnsi"/>
          <w:color w:val="000000" w:themeColor="text1"/>
          <w:sz w:val="24"/>
          <w:szCs w:val="24"/>
        </w:rPr>
        <w:t>tatistical analysis of</w:t>
      </w:r>
      <w:r>
        <w:rPr>
          <w:rFonts w:asciiTheme="minorHAnsi" w:hAnsiTheme="minorHAnsi"/>
          <w:color w:val="000000" w:themeColor="text1"/>
          <w:sz w:val="24"/>
          <w:szCs w:val="24"/>
        </w:rPr>
        <w:t xml:space="preserve"> Fluor de </w:t>
      </w:r>
      <w:r w:rsidR="00F71FE0">
        <w:rPr>
          <w:rFonts w:asciiTheme="minorHAnsi" w:hAnsiTheme="minorHAnsi"/>
          <w:color w:val="000000" w:themeColor="text1"/>
          <w:sz w:val="24"/>
          <w:szCs w:val="24"/>
        </w:rPr>
        <w:t>L</w:t>
      </w:r>
      <w:r w:rsidRPr="008E67EC">
        <w:rPr>
          <w:rFonts w:asciiTheme="minorHAnsi" w:hAnsiTheme="minorHAnsi"/>
          <w:color w:val="000000" w:themeColor="text1"/>
          <w:sz w:val="24"/>
          <w:szCs w:val="24"/>
        </w:rPr>
        <w:t>ys</w:t>
      </w:r>
      <w:r>
        <w:rPr>
          <w:rFonts w:asciiTheme="minorHAnsi" w:hAnsiTheme="minorHAnsi"/>
          <w:color w:val="000000" w:themeColor="text1"/>
          <w:sz w:val="24"/>
          <w:szCs w:val="24"/>
        </w:rPr>
        <w:t>®</w:t>
      </w:r>
      <w:r w:rsidRPr="008E67EC">
        <w:rPr>
          <w:rFonts w:asciiTheme="minorHAnsi" w:hAnsiTheme="minorHAnsi"/>
          <w:color w:val="000000" w:themeColor="text1"/>
          <w:sz w:val="24"/>
          <w:szCs w:val="24"/>
        </w:rPr>
        <w:t xml:space="preserve"> assay in Figure 1. </w:t>
      </w:r>
      <w:r w:rsidR="00071231">
        <w:rPr>
          <w:rFonts w:asciiTheme="minorHAnsi" w:hAnsiTheme="minorHAnsi"/>
          <w:color w:val="000000" w:themeColor="text1"/>
          <w:sz w:val="24"/>
          <w:szCs w:val="24"/>
        </w:rPr>
        <w:t xml:space="preserve">P values given for </w:t>
      </w:r>
      <w:r w:rsidRPr="008E67EC">
        <w:rPr>
          <w:rFonts w:asciiTheme="minorHAnsi" w:hAnsiTheme="minorHAnsi"/>
          <w:color w:val="000000" w:themeColor="text1"/>
          <w:sz w:val="24"/>
          <w:szCs w:val="24"/>
        </w:rPr>
        <w:t>ANOVA with Tukey test for multiple comparisons (all means compared).</w:t>
      </w:r>
    </w:p>
    <w:p w14:paraId="5FBBFBF0" w14:textId="77777777" w:rsidR="00F91F46" w:rsidRDefault="009B6BCB">
      <w:bookmarkStart w:id="0" w:name="_GoBack"/>
      <w:bookmarkEnd w:id="0"/>
    </w:p>
    <w:sectPr w:rsidR="00F91F46" w:rsidSect="00026F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D28"/>
    <w:rsid w:val="00026FE6"/>
    <w:rsid w:val="00071231"/>
    <w:rsid w:val="00106E55"/>
    <w:rsid w:val="00273DB3"/>
    <w:rsid w:val="002D30FD"/>
    <w:rsid w:val="003D1D2E"/>
    <w:rsid w:val="00421C02"/>
    <w:rsid w:val="00457D28"/>
    <w:rsid w:val="00461AC7"/>
    <w:rsid w:val="005034AD"/>
    <w:rsid w:val="00571EE5"/>
    <w:rsid w:val="005A45EA"/>
    <w:rsid w:val="007B60FC"/>
    <w:rsid w:val="008A29F5"/>
    <w:rsid w:val="009B6BCB"/>
    <w:rsid w:val="009D04F2"/>
    <w:rsid w:val="00AA32CE"/>
    <w:rsid w:val="00BD7285"/>
    <w:rsid w:val="00CF4435"/>
    <w:rsid w:val="00EB01E9"/>
    <w:rsid w:val="00F7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7EC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7D2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D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D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57D2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07123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HeLa</vt:lpstr>
      <vt:lpstr>HF043</vt:lpstr>
      <vt:lpstr/>
      <vt:lpstr>Supplementary Table 1: Statistical analysis of Fluor de Lys® assay in Figure 1. </vt:lpstr>
    </vt:vector>
  </TitlesOfParts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Cox</dc:creator>
  <cp:keywords/>
  <dc:description/>
  <cp:lastModifiedBy>Lynne Cox</cp:lastModifiedBy>
  <cp:revision>3</cp:revision>
  <dcterms:created xsi:type="dcterms:W3CDTF">2019-01-18T18:15:00Z</dcterms:created>
  <dcterms:modified xsi:type="dcterms:W3CDTF">2019-01-18T18:17:00Z</dcterms:modified>
</cp:coreProperties>
</file>